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05799" w14:textId="77777777" w:rsidR="00BB2302" w:rsidRDefault="00BB2302" w:rsidP="00BB2302">
      <w:r>
        <w:rPr>
          <w:b/>
          <w:color w:val="44546A" w:themeColor="text2"/>
        </w:rPr>
        <w:t>Additional file</w:t>
      </w:r>
      <w:r w:rsidRPr="00E13AC2">
        <w:rPr>
          <w:b/>
          <w:color w:val="44546A" w:themeColor="text2"/>
        </w:rPr>
        <w:t xml:space="preserve"> 1.</w:t>
      </w:r>
      <w:r w:rsidRPr="00E13AC2">
        <w:t xml:space="preserve"> </w:t>
      </w:r>
      <w:r>
        <w:t>Search strategy</w:t>
      </w:r>
      <w:r w:rsidRPr="00E13AC2">
        <w:t xml:space="preserve"> </w:t>
      </w:r>
    </w:p>
    <w:p w14:paraId="0BBD4919" w14:textId="77777777" w:rsidR="00BB2302" w:rsidRPr="00E13AC2" w:rsidRDefault="00BB2302" w:rsidP="00BB2302"/>
    <w:p w14:paraId="77AA069E" w14:textId="77777777" w:rsidR="00BB2302" w:rsidRDefault="00577502" w:rsidP="00BB2302">
      <w:pPr>
        <w:spacing w:before="240" w:after="120" w:line="312" w:lineRule="auto"/>
        <w:rPr>
          <w:rFonts w:cstheme="minorHAnsi"/>
          <w:b/>
          <w:color w:val="44546A" w:themeColor="text2"/>
        </w:rPr>
      </w:pPr>
      <w:r>
        <w:rPr>
          <w:rFonts w:cstheme="minorHAnsi"/>
          <w:b/>
          <w:color w:val="44546A" w:themeColor="text2"/>
        </w:rPr>
        <w:t>1</w:t>
      </w:r>
      <w:r w:rsidR="00BB2302" w:rsidRPr="00BB2302">
        <w:rPr>
          <w:rFonts w:cstheme="minorHAnsi"/>
          <w:b/>
          <w:color w:val="44546A" w:themeColor="text2"/>
        </w:rPr>
        <w:t xml:space="preserve">. </w:t>
      </w:r>
      <w:r w:rsidR="00BB2302">
        <w:rPr>
          <w:rFonts w:cstheme="minorHAnsi"/>
          <w:b/>
          <w:color w:val="44546A" w:themeColor="text2"/>
        </w:rPr>
        <w:t>Review of medical literature (Medline)</w:t>
      </w:r>
    </w:p>
    <w:p w14:paraId="50CCC0A0" w14:textId="77777777" w:rsidR="00001948" w:rsidRDefault="00EB7370" w:rsidP="00EB7370">
      <w:pPr>
        <w:spacing w:before="240" w:after="120" w:line="312" w:lineRule="auto"/>
        <w:rPr>
          <w:rFonts w:cstheme="minorHAnsi"/>
          <w:color w:val="44546A" w:themeColor="text2"/>
        </w:rPr>
      </w:pPr>
      <w:r w:rsidRPr="00EB7370">
        <w:rPr>
          <w:rFonts w:cstheme="minorHAnsi"/>
          <w:color w:val="44546A" w:themeColor="text2"/>
        </w:rPr>
        <w:t>("service delivery framework"[All Fields] OR "service delivery levels"[All Fields] OR "levels of service"[All Fields] OR "levels of care"[All Fields] OR "</w:t>
      </w:r>
      <w:proofErr w:type="spellStart"/>
      <w:r w:rsidRPr="00EB7370">
        <w:rPr>
          <w:rFonts w:cstheme="minorHAnsi"/>
          <w:color w:val="44546A" w:themeColor="text2"/>
        </w:rPr>
        <w:t>tiering</w:t>
      </w:r>
      <w:proofErr w:type="spellEnd"/>
      <w:r w:rsidRPr="00EB7370">
        <w:rPr>
          <w:rFonts w:cstheme="minorHAnsi"/>
          <w:color w:val="44546A" w:themeColor="text2"/>
        </w:rPr>
        <w:t>"[All Fields] OR "role delineation"[All Fields] OR "capability framework"[All Fields] OR "hospital typology"[All Fields] OR "hospital categorization"[All Fields] OR "quality improvement frameworks"[All Fields] OR "hospitals, public/classification"[</w:t>
      </w:r>
      <w:proofErr w:type="spellStart"/>
      <w:r w:rsidRPr="00EB7370">
        <w:rPr>
          <w:rFonts w:cstheme="minorHAnsi"/>
          <w:color w:val="44546A" w:themeColor="text2"/>
        </w:rPr>
        <w:t>MeSH</w:t>
      </w:r>
      <w:proofErr w:type="spellEnd"/>
      <w:r w:rsidRPr="00EB7370">
        <w:rPr>
          <w:rFonts w:cstheme="minorHAnsi"/>
          <w:color w:val="44546A" w:themeColor="text2"/>
        </w:rPr>
        <w:t xml:space="preserve"> Terms]) AND "English"[Language] AND 2008/01/01:2019/12/31[Date - Publication] </w:t>
      </w:r>
    </w:p>
    <w:p w14:paraId="5A06A340" w14:textId="77777777" w:rsidR="00520CB8" w:rsidRDefault="00520CB8" w:rsidP="00EB7370">
      <w:pPr>
        <w:spacing w:before="240" w:after="120" w:line="312" w:lineRule="auto"/>
        <w:rPr>
          <w:rFonts w:cstheme="minorHAnsi"/>
          <w:color w:val="44546A" w:themeColor="text2"/>
        </w:rPr>
      </w:pPr>
    </w:p>
    <w:p w14:paraId="4BB1A205" w14:textId="1D8752D1" w:rsidR="00453D4E" w:rsidRPr="00577502" w:rsidRDefault="00577502" w:rsidP="00D16332">
      <w:pPr>
        <w:spacing w:before="240" w:after="120" w:line="312" w:lineRule="auto"/>
        <w:rPr>
          <w:rFonts w:cstheme="minorHAnsi"/>
          <w:b/>
          <w:color w:val="44546A" w:themeColor="text2"/>
        </w:rPr>
      </w:pPr>
      <w:r>
        <w:rPr>
          <w:rFonts w:cstheme="minorHAnsi"/>
          <w:b/>
          <w:color w:val="44546A" w:themeColor="text2"/>
        </w:rPr>
        <w:t>2</w:t>
      </w:r>
      <w:r w:rsidRPr="00BB2302">
        <w:rPr>
          <w:rFonts w:cstheme="minorHAnsi"/>
          <w:b/>
          <w:color w:val="44546A" w:themeColor="text2"/>
        </w:rPr>
        <w:t xml:space="preserve">. Review of </w:t>
      </w:r>
      <w:r w:rsidR="00D16332">
        <w:rPr>
          <w:rFonts w:cstheme="minorHAnsi"/>
          <w:b/>
          <w:color w:val="44546A" w:themeColor="text2"/>
        </w:rPr>
        <w:t xml:space="preserve">websites of governments, professional governing bodies and </w:t>
      </w:r>
      <w:r w:rsidR="00D16332" w:rsidRPr="00D16332">
        <w:rPr>
          <w:rFonts w:cstheme="minorHAnsi"/>
          <w:b/>
          <w:color w:val="44546A" w:themeColor="text2"/>
        </w:rPr>
        <w:t>supra-national bodies</w:t>
      </w:r>
      <w:r w:rsidR="00D16332">
        <w:rPr>
          <w:rFonts w:cstheme="minorHAnsi"/>
          <w:b/>
          <w:color w:val="44546A" w:themeColor="text2"/>
        </w:rPr>
        <w:t xml:space="preserve"> </w:t>
      </w:r>
    </w:p>
    <w:tbl>
      <w:tblPr>
        <w:tblStyle w:val="ListTable3-Accent5"/>
        <w:tblW w:w="13178" w:type="dxa"/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402"/>
        <w:gridCol w:w="5103"/>
      </w:tblGrid>
      <w:tr w:rsidR="001A4CBB" w:rsidRPr="001A4CBB" w14:paraId="168C4AE1" w14:textId="77777777" w:rsidTr="00B35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vAlign w:val="center"/>
          </w:tcPr>
          <w:p w14:paraId="78A17680" w14:textId="77777777" w:rsidR="001A4CBB" w:rsidRPr="001A4CBB" w:rsidRDefault="001A4CBB" w:rsidP="001A4CBB">
            <w:pPr>
              <w:spacing w:after="0" w:line="240" w:lineRule="auto"/>
              <w:rPr>
                <w:rFonts w:cstheme="minorHAnsi"/>
              </w:rPr>
            </w:pPr>
            <w:r w:rsidRPr="001A4CBB">
              <w:rPr>
                <w:rFonts w:cstheme="minorHAnsi"/>
              </w:rPr>
              <w:t>Country</w:t>
            </w:r>
          </w:p>
        </w:tc>
        <w:tc>
          <w:tcPr>
            <w:tcW w:w="3402" w:type="dxa"/>
            <w:vAlign w:val="center"/>
          </w:tcPr>
          <w:p w14:paraId="654C00C9" w14:textId="77777777" w:rsidR="001A4CBB" w:rsidRPr="001A4CBB" w:rsidRDefault="001A4CBB" w:rsidP="001A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Institution</w:t>
            </w:r>
          </w:p>
        </w:tc>
        <w:tc>
          <w:tcPr>
            <w:tcW w:w="3402" w:type="dxa"/>
            <w:vAlign w:val="center"/>
          </w:tcPr>
          <w:p w14:paraId="2FC71BA0" w14:textId="77777777" w:rsidR="001A4CBB" w:rsidRPr="001A4CBB" w:rsidRDefault="00520CB8" w:rsidP="00520CB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ramework</w:t>
            </w:r>
          </w:p>
        </w:tc>
        <w:tc>
          <w:tcPr>
            <w:tcW w:w="5103" w:type="dxa"/>
            <w:vAlign w:val="center"/>
          </w:tcPr>
          <w:p w14:paraId="047BA597" w14:textId="77777777" w:rsidR="001A4CBB" w:rsidRPr="001A4CBB" w:rsidRDefault="001A4CBB" w:rsidP="001A4C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Website</w:t>
            </w:r>
          </w:p>
        </w:tc>
      </w:tr>
      <w:tr w:rsidR="00A204F7" w:rsidRPr="001A4CBB" w14:paraId="6277E7D9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1F2155FC" w14:textId="77777777" w:rsidR="00A204F7" w:rsidRPr="001A4CBB" w:rsidRDefault="00A204F7" w:rsidP="001A4CB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ustralia</w:t>
            </w:r>
          </w:p>
        </w:tc>
        <w:tc>
          <w:tcPr>
            <w:tcW w:w="3402" w:type="dxa"/>
          </w:tcPr>
          <w:p w14:paraId="5CEC5985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Australian Government</w:t>
            </w:r>
            <w:r>
              <w:rPr>
                <w:rFonts w:cstheme="minorHAnsi"/>
              </w:rPr>
              <w:t xml:space="preserve"> -  Department of Health</w:t>
            </w:r>
          </w:p>
        </w:tc>
        <w:tc>
          <w:tcPr>
            <w:tcW w:w="3402" w:type="dxa"/>
          </w:tcPr>
          <w:p w14:paraId="72332D43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2497F">
              <w:t xml:space="preserve">National </w:t>
            </w:r>
            <w:r>
              <w:t>maternity services capability f</w:t>
            </w:r>
            <w:r w:rsidRPr="00F2497F">
              <w:t>ramework</w:t>
            </w:r>
          </w:p>
        </w:tc>
        <w:tc>
          <w:tcPr>
            <w:tcW w:w="5103" w:type="dxa"/>
          </w:tcPr>
          <w:p w14:paraId="305C5D66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1A4CBB">
              <w:rPr>
                <w:rStyle w:val="Hyperlink"/>
                <w:rFonts w:cstheme="minorHAnsi"/>
              </w:rPr>
              <w:t>https://www1.health.gov.au/internet/main/publishing.nsf/Content/maternity-pubs-capab</w:t>
            </w:r>
          </w:p>
        </w:tc>
      </w:tr>
      <w:tr w:rsidR="00A204F7" w:rsidRPr="001A4CBB" w14:paraId="4CB1670F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D0648D9" w14:textId="77777777" w:rsidR="00A204F7" w:rsidRPr="001A4CBB" w:rsidRDefault="00A204F7" w:rsidP="001A4CB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65257E94" w14:textId="77777777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Government of South Australia</w:t>
            </w:r>
          </w:p>
        </w:tc>
        <w:tc>
          <w:tcPr>
            <w:tcW w:w="3402" w:type="dxa"/>
          </w:tcPr>
          <w:p w14:paraId="6A75D41F" w14:textId="16AEA530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linical services capability f</w:t>
            </w:r>
            <w:r w:rsidRPr="00684EED">
              <w:rPr>
                <w:rFonts w:cstheme="minorHAnsi"/>
              </w:rPr>
              <w:t>ramework</w:t>
            </w:r>
          </w:p>
        </w:tc>
        <w:tc>
          <w:tcPr>
            <w:tcW w:w="5103" w:type="dxa"/>
          </w:tcPr>
          <w:p w14:paraId="455799BB" w14:textId="5BDAB78C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076F10">
              <w:rPr>
                <w:rStyle w:val="Hyperlink"/>
                <w:rFonts w:cstheme="minorHAnsi"/>
              </w:rPr>
              <w:t>https://www.sahealth.sa.gov.au/wps/wcm/connect/cee80c804e3d6dc08815d8c09343dd7f/15137+Framework+Modules+WebSec.pdf?MOD=AJPERES&amp;amp;CACHEID=ROOTWORKSPACE-cee80c804e3d6dc08815d8c09343dd7f-niQ10uE</w:t>
            </w:r>
          </w:p>
        </w:tc>
      </w:tr>
      <w:tr w:rsidR="00A204F7" w:rsidRPr="001A4CBB" w14:paraId="12E0A46F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CCB9945" w14:textId="77777777" w:rsidR="00A204F7" w:rsidRPr="001A4CBB" w:rsidRDefault="00A204F7" w:rsidP="001A4CB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39C3B858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71047">
              <w:rPr>
                <w:rFonts w:cstheme="minorHAnsi"/>
              </w:rPr>
              <w:t>Government of Western Australia</w:t>
            </w:r>
          </w:p>
        </w:tc>
        <w:tc>
          <w:tcPr>
            <w:tcW w:w="3402" w:type="dxa"/>
          </w:tcPr>
          <w:p w14:paraId="2483DE5D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A health clinical services f</w:t>
            </w:r>
            <w:r w:rsidRPr="00684EED">
              <w:rPr>
                <w:rFonts w:cstheme="minorHAnsi"/>
              </w:rPr>
              <w:t>ramework</w:t>
            </w:r>
          </w:p>
        </w:tc>
        <w:tc>
          <w:tcPr>
            <w:tcW w:w="5103" w:type="dxa"/>
          </w:tcPr>
          <w:p w14:paraId="71F659D1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827936">
              <w:rPr>
                <w:rStyle w:val="Hyperlink"/>
                <w:rFonts w:cstheme="minorHAnsi"/>
              </w:rPr>
              <w:t>https://ww2.health.wa.gov.au/Reports-and-publications/WA-Health-Clinical-Services-Framework-2014-2024</w:t>
            </w:r>
          </w:p>
        </w:tc>
      </w:tr>
      <w:tr w:rsidR="00A204F7" w:rsidRPr="001A4CBB" w14:paraId="23C0594B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F10F364" w14:textId="77777777" w:rsidR="00A204F7" w:rsidRPr="001A4CBB" w:rsidRDefault="00A204F7" w:rsidP="001A4CB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58561E97" w14:textId="77777777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4EED">
              <w:rPr>
                <w:rFonts w:cstheme="minorHAnsi"/>
              </w:rPr>
              <w:t>NSW Government</w:t>
            </w:r>
          </w:p>
        </w:tc>
        <w:tc>
          <w:tcPr>
            <w:tcW w:w="3402" w:type="dxa"/>
          </w:tcPr>
          <w:p w14:paraId="7AE069D5" w14:textId="77777777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ole d</w:t>
            </w:r>
            <w:r w:rsidRPr="00684EED">
              <w:rPr>
                <w:rFonts w:cstheme="minorHAnsi"/>
              </w:rPr>
              <w:t>elineation</w:t>
            </w:r>
            <w:r>
              <w:rPr>
                <w:rFonts w:cstheme="minorHAnsi"/>
              </w:rPr>
              <w:t xml:space="preserve"> of clinical services</w:t>
            </w:r>
          </w:p>
        </w:tc>
        <w:tc>
          <w:tcPr>
            <w:tcW w:w="5103" w:type="dxa"/>
          </w:tcPr>
          <w:p w14:paraId="0E490E90" w14:textId="77777777" w:rsidR="00A204F7" w:rsidRPr="001A4CBB" w:rsidRDefault="00A204F7" w:rsidP="001A4C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827936">
              <w:rPr>
                <w:rStyle w:val="Hyperlink"/>
                <w:rFonts w:cstheme="minorHAnsi"/>
              </w:rPr>
              <w:t>https://www.health.nsw.gov.au/services/Pages/role-delineation-of-clinical-services.aspx</w:t>
            </w:r>
          </w:p>
        </w:tc>
      </w:tr>
      <w:tr w:rsidR="00A204F7" w:rsidRPr="001A4CBB" w14:paraId="4CA78103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52E67D1" w14:textId="77777777" w:rsidR="00A204F7" w:rsidRPr="001A4CBB" w:rsidRDefault="00A204F7" w:rsidP="001A4CB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0051810A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4EED">
              <w:rPr>
                <w:rFonts w:cstheme="minorHAnsi"/>
              </w:rPr>
              <w:t>Queensland Government</w:t>
            </w:r>
          </w:p>
        </w:tc>
        <w:tc>
          <w:tcPr>
            <w:tcW w:w="3402" w:type="dxa"/>
          </w:tcPr>
          <w:p w14:paraId="51D01461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linical services capability f</w:t>
            </w:r>
            <w:r w:rsidRPr="00684EED">
              <w:rPr>
                <w:rFonts w:cstheme="minorHAnsi"/>
              </w:rPr>
              <w:t>ramework</w:t>
            </w:r>
          </w:p>
        </w:tc>
        <w:tc>
          <w:tcPr>
            <w:tcW w:w="5103" w:type="dxa"/>
          </w:tcPr>
          <w:p w14:paraId="36AAAC79" w14:textId="77777777" w:rsidR="00A204F7" w:rsidRPr="001A4CBB" w:rsidRDefault="00A204F7" w:rsidP="001A4C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827936">
              <w:rPr>
                <w:rStyle w:val="Hyperlink"/>
                <w:rFonts w:cstheme="minorHAnsi"/>
              </w:rPr>
              <w:t>https://www.health.qld.gov.au/clinical-practice/guidelines-procedures/service-delivery/cscf</w:t>
            </w:r>
          </w:p>
        </w:tc>
      </w:tr>
      <w:tr w:rsidR="00A204F7" w:rsidRPr="001A4CBB" w14:paraId="5229E95C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10D2EE0" w14:textId="77777777" w:rsidR="00A204F7" w:rsidRPr="001A4CBB" w:rsidRDefault="00A204F7" w:rsidP="0082793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01CC189A" w14:textId="77777777" w:rsidR="00A204F7" w:rsidRPr="00684EED" w:rsidRDefault="00A204F7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asmanian Government</w:t>
            </w:r>
          </w:p>
        </w:tc>
        <w:tc>
          <w:tcPr>
            <w:tcW w:w="3402" w:type="dxa"/>
          </w:tcPr>
          <w:p w14:paraId="0DD87B87" w14:textId="77777777" w:rsidR="00A204F7" w:rsidRPr="00684EED" w:rsidRDefault="00A204F7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asmanian role delineation framework</w:t>
            </w:r>
          </w:p>
        </w:tc>
        <w:tc>
          <w:tcPr>
            <w:tcW w:w="5103" w:type="dxa"/>
          </w:tcPr>
          <w:p w14:paraId="4507AAA2" w14:textId="77777777" w:rsidR="00A204F7" w:rsidRPr="001A4CBB" w:rsidRDefault="00A204F7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F5491E">
              <w:rPr>
                <w:rStyle w:val="Hyperlink"/>
                <w:rFonts w:cstheme="minorHAnsi"/>
              </w:rPr>
              <w:t>https://www.dhhs.tas.gov.au/__data/assets/pdf_file/0009/354465/TRDF_CSP_V_4.0_FINAL.pdf</w:t>
            </w:r>
          </w:p>
        </w:tc>
      </w:tr>
      <w:tr w:rsidR="00A204F7" w:rsidRPr="001A4CBB" w14:paraId="6178118A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CEA4677" w14:textId="77777777" w:rsidR="00A204F7" w:rsidRPr="001A4CBB" w:rsidRDefault="00A204F7" w:rsidP="00827936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329E071E" w14:textId="77777777" w:rsidR="00A204F7" w:rsidRPr="001A4CBB" w:rsidRDefault="00A204F7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4EED">
              <w:rPr>
                <w:rFonts w:cstheme="minorHAnsi"/>
              </w:rPr>
              <w:t>Victorian Government Department of Health</w:t>
            </w:r>
          </w:p>
        </w:tc>
        <w:tc>
          <w:tcPr>
            <w:tcW w:w="3402" w:type="dxa"/>
          </w:tcPr>
          <w:p w14:paraId="7383D31A" w14:textId="6D852E98" w:rsidR="00A204F7" w:rsidRPr="001A4CBB" w:rsidRDefault="0067590C" w:rsidP="00876F3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ystem role delineation</w:t>
            </w:r>
            <w:r w:rsidR="00876F3A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including the c</w:t>
            </w:r>
            <w:r w:rsidR="00A204F7" w:rsidRPr="00A204F7">
              <w:rPr>
                <w:rFonts w:cstheme="minorHAnsi"/>
              </w:rPr>
              <w:t>apability framework</w:t>
            </w:r>
            <w:r w:rsidR="00876F3A">
              <w:rPr>
                <w:rFonts w:cstheme="minorHAnsi"/>
              </w:rPr>
              <w:t>s such as the capability framework</w:t>
            </w:r>
            <w:r w:rsidR="00A204F7" w:rsidRPr="00A204F7">
              <w:rPr>
                <w:rFonts w:cstheme="minorHAnsi"/>
              </w:rPr>
              <w:t xml:space="preserve"> for Victorian maternity and newborn services</w:t>
            </w:r>
            <w:r w:rsidR="00876F3A">
              <w:rPr>
                <w:rFonts w:cstheme="minorHAnsi"/>
              </w:rPr>
              <w:t>)</w:t>
            </w:r>
          </w:p>
        </w:tc>
        <w:tc>
          <w:tcPr>
            <w:tcW w:w="5103" w:type="dxa"/>
          </w:tcPr>
          <w:p w14:paraId="7699B194" w14:textId="6AB34014" w:rsidR="0067590C" w:rsidRDefault="0067590C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67590C">
              <w:rPr>
                <w:rStyle w:val="Hyperlink"/>
                <w:rFonts w:cstheme="minorHAnsi"/>
              </w:rPr>
              <w:t>https://www2.health.vic.gov.au/hospitals-and-health-services/health-system-design-planning/statewide-plan</w:t>
            </w:r>
          </w:p>
          <w:p w14:paraId="2346780B" w14:textId="3BB231D1" w:rsidR="00A204F7" w:rsidRPr="001A4CBB" w:rsidRDefault="00876F3A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876F3A">
              <w:rPr>
                <w:rStyle w:val="Hyperlink"/>
                <w:rFonts w:cstheme="minorHAnsi"/>
              </w:rPr>
              <w:t>https://www2.health.vic.gov.au/hospitals-and-health-services/patient-care/perinatal-reproductive/maternity-newborn-services/maternity-newborn-care</w:t>
            </w:r>
          </w:p>
        </w:tc>
      </w:tr>
      <w:tr w:rsidR="00523C6C" w:rsidRPr="001A4CBB" w14:paraId="0DF4D526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1BB751A4" w14:textId="40D3C2FF" w:rsidR="00523C6C" w:rsidRDefault="00523C6C" w:rsidP="00827936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anada</w:t>
            </w:r>
          </w:p>
        </w:tc>
        <w:tc>
          <w:tcPr>
            <w:tcW w:w="3402" w:type="dxa"/>
          </w:tcPr>
          <w:p w14:paraId="62C3B600" w14:textId="509208D7" w:rsidR="00523C6C" w:rsidRPr="00684EED" w:rsidRDefault="00523C6C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anadian Paediatric Society</w:t>
            </w:r>
          </w:p>
        </w:tc>
        <w:tc>
          <w:tcPr>
            <w:tcW w:w="3402" w:type="dxa"/>
          </w:tcPr>
          <w:p w14:paraId="092A0B66" w14:textId="7F5B0841" w:rsidR="00523C6C" w:rsidRDefault="00523C6C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2D040306" w14:textId="63EFC188" w:rsidR="00523C6C" w:rsidRPr="00684EED" w:rsidRDefault="00523C6C" w:rsidP="0082793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523C6C">
              <w:rPr>
                <w:rStyle w:val="Hyperlink"/>
                <w:rFonts w:cstheme="minorHAnsi"/>
              </w:rPr>
              <w:t>https://www.cps.ca/</w:t>
            </w:r>
          </w:p>
        </w:tc>
      </w:tr>
      <w:tr w:rsidR="00523C6C" w:rsidRPr="001A4CBB" w14:paraId="12F139FC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645C947" w14:textId="3C270ABD" w:rsidR="00523C6C" w:rsidRDefault="00523C6C" w:rsidP="00827936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4E478315" w14:textId="77777777" w:rsidR="00523C6C" w:rsidRPr="001A4CBB" w:rsidRDefault="00523C6C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4EED">
              <w:rPr>
                <w:rFonts w:cstheme="minorHAnsi"/>
              </w:rPr>
              <w:t>Provincial Council for Maternal and Child Health</w:t>
            </w:r>
          </w:p>
        </w:tc>
        <w:tc>
          <w:tcPr>
            <w:tcW w:w="3402" w:type="dxa"/>
          </w:tcPr>
          <w:p w14:paraId="287C91C0" w14:textId="77777777" w:rsidR="00523C6C" w:rsidRPr="001A4CBB" w:rsidRDefault="00523C6C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aediatric levels of c</w:t>
            </w:r>
            <w:r w:rsidRPr="00684EED">
              <w:rPr>
                <w:rFonts w:cstheme="minorHAnsi"/>
              </w:rPr>
              <w:t>are</w:t>
            </w:r>
          </w:p>
        </w:tc>
        <w:tc>
          <w:tcPr>
            <w:tcW w:w="5103" w:type="dxa"/>
          </w:tcPr>
          <w:p w14:paraId="4DF0336A" w14:textId="77777777" w:rsidR="00523C6C" w:rsidRPr="001A4CBB" w:rsidRDefault="00523C6C" w:rsidP="0082793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684EED">
              <w:rPr>
                <w:rStyle w:val="Hyperlink"/>
                <w:rFonts w:cstheme="minorHAnsi"/>
              </w:rPr>
              <w:t>http://www.pcmch.on.ca/health-care-providers/paediatric-care/pcmch-strategies-and-initiatives/paediatric-levels-of-care/</w:t>
            </w:r>
          </w:p>
        </w:tc>
      </w:tr>
      <w:tr w:rsidR="00523C6C" w:rsidRPr="001A4CBB" w14:paraId="19BEDEF8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B4A2F2B" w14:textId="77777777" w:rsidR="00523C6C" w:rsidRDefault="00523C6C" w:rsidP="001139FC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78006E6B" w14:textId="77777777" w:rsidR="00523C6C" w:rsidRDefault="00523C6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4EED">
              <w:rPr>
                <w:rFonts w:cstheme="minorHAnsi"/>
              </w:rPr>
              <w:t>Provincial Council for Maternal and Child Health</w:t>
            </w:r>
          </w:p>
        </w:tc>
        <w:tc>
          <w:tcPr>
            <w:tcW w:w="3402" w:type="dxa"/>
          </w:tcPr>
          <w:p w14:paraId="4398EAFE" w14:textId="77777777" w:rsidR="00523C6C" w:rsidRDefault="00523C6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evels of maternal-newborn c</w:t>
            </w:r>
            <w:r w:rsidRPr="00D828CB">
              <w:rPr>
                <w:rFonts w:cstheme="minorHAnsi"/>
              </w:rPr>
              <w:t>are</w:t>
            </w:r>
          </w:p>
        </w:tc>
        <w:tc>
          <w:tcPr>
            <w:tcW w:w="5103" w:type="dxa"/>
          </w:tcPr>
          <w:p w14:paraId="5C7BF04F" w14:textId="77777777" w:rsidR="00523C6C" w:rsidRPr="00684EED" w:rsidRDefault="00523C6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1139FC">
              <w:rPr>
                <w:rStyle w:val="Hyperlink"/>
                <w:rFonts w:cstheme="minorHAnsi"/>
              </w:rPr>
              <w:t>https://www.pcmch.on.ca/health-care-providers/maternity-care/pcmch-reports-and-recommendations/loc/</w:t>
            </w:r>
          </w:p>
        </w:tc>
      </w:tr>
      <w:tr w:rsidR="00523C6C" w:rsidRPr="001A4CBB" w14:paraId="5BCA1462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CE5527A" w14:textId="77777777" w:rsidR="00523C6C" w:rsidRDefault="00523C6C" w:rsidP="001139FC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1499FF58" w14:textId="7301C4F1" w:rsidR="00523C6C" w:rsidRPr="00610ECC" w:rsidRDefault="00523C6C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>Other</w:t>
            </w:r>
            <w:r w:rsidRPr="00B00CA1">
              <w:rPr>
                <w:rFonts w:cstheme="minorHAnsi"/>
              </w:rPr>
              <w:t xml:space="preserve"> provinces of Canada</w:t>
            </w:r>
          </w:p>
        </w:tc>
        <w:tc>
          <w:tcPr>
            <w:tcW w:w="3402" w:type="dxa"/>
          </w:tcPr>
          <w:p w14:paraId="72E59175" w14:textId="77777777" w:rsidR="00523C6C" w:rsidRDefault="00523C6C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6C0A2213" w14:textId="77777777" w:rsidR="00523C6C" w:rsidRPr="00F362F1" w:rsidRDefault="00523C6C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</w:p>
        </w:tc>
      </w:tr>
      <w:tr w:rsidR="001139FC" w:rsidRPr="001A4CBB" w14:paraId="7F48C8BA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7CD994" w14:textId="77777777" w:rsidR="001139FC" w:rsidRDefault="001139FC" w:rsidP="001139FC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New Zealand</w:t>
            </w:r>
          </w:p>
        </w:tc>
        <w:tc>
          <w:tcPr>
            <w:tcW w:w="3402" w:type="dxa"/>
          </w:tcPr>
          <w:p w14:paraId="3AB3E4C6" w14:textId="77777777" w:rsidR="001139FC" w:rsidRPr="00684EED" w:rsidRDefault="001139F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6BCF">
              <w:rPr>
                <w:rFonts w:cstheme="minorHAnsi"/>
              </w:rPr>
              <w:t>New Zealand Ministry of Health and District Health Boards</w:t>
            </w:r>
          </w:p>
        </w:tc>
        <w:tc>
          <w:tcPr>
            <w:tcW w:w="3402" w:type="dxa"/>
          </w:tcPr>
          <w:p w14:paraId="225C49E3" w14:textId="77777777" w:rsidR="001139FC" w:rsidRPr="00684EED" w:rsidRDefault="001139F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w Zealand role delineation m</w:t>
            </w:r>
            <w:r w:rsidRPr="0068484A">
              <w:rPr>
                <w:rFonts w:cstheme="minorHAnsi"/>
              </w:rPr>
              <w:t>ode</w:t>
            </w:r>
            <w:r>
              <w:rPr>
                <w:rFonts w:cstheme="minorHAnsi"/>
              </w:rPr>
              <w:t>l</w:t>
            </w:r>
          </w:p>
        </w:tc>
        <w:tc>
          <w:tcPr>
            <w:tcW w:w="5103" w:type="dxa"/>
          </w:tcPr>
          <w:p w14:paraId="498B47A8" w14:textId="77777777" w:rsidR="001139FC" w:rsidRPr="00684EED" w:rsidRDefault="001139F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1C6BCF">
              <w:rPr>
                <w:rStyle w:val="Hyperlink"/>
                <w:rFonts w:cstheme="minorHAnsi"/>
              </w:rPr>
              <w:t>https://www.moh.govt.nz/NoteBook/nbbooks.nsf/0/43C4C9001223BCBDCC257B10007AC681/$file/trends-service-design-new-models-care-jul2010.pdf</w:t>
            </w:r>
          </w:p>
        </w:tc>
      </w:tr>
      <w:tr w:rsidR="00047AFC" w:rsidRPr="001A4CBB" w14:paraId="71C1E19B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497977" w14:textId="77777777" w:rsidR="00047AFC" w:rsidRDefault="00047AFC" w:rsidP="0039095F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United Kingdom</w:t>
            </w:r>
          </w:p>
        </w:tc>
        <w:tc>
          <w:tcPr>
            <w:tcW w:w="3402" w:type="dxa"/>
          </w:tcPr>
          <w:p w14:paraId="6BC5814D" w14:textId="77777777" w:rsidR="00047AFC" w:rsidRPr="00B00CA1" w:rsidRDefault="00047AFC" w:rsidP="003909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47AFC">
              <w:rPr>
                <w:rFonts w:cstheme="minorHAnsi"/>
              </w:rPr>
              <w:t>National Health Services (NHS)</w:t>
            </w:r>
          </w:p>
        </w:tc>
        <w:tc>
          <w:tcPr>
            <w:tcW w:w="3402" w:type="dxa"/>
          </w:tcPr>
          <w:p w14:paraId="12FE5439" w14:textId="77777777" w:rsidR="00047AFC" w:rsidRDefault="00047AFC" w:rsidP="003909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Paediatric critical care levels</w:t>
            </w:r>
          </w:p>
        </w:tc>
        <w:tc>
          <w:tcPr>
            <w:tcW w:w="5103" w:type="dxa"/>
          </w:tcPr>
          <w:p w14:paraId="41F1BBE4" w14:textId="77777777" w:rsidR="00047AFC" w:rsidRPr="00F362F1" w:rsidRDefault="00047AFC" w:rsidP="0039095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047AFC">
              <w:rPr>
                <w:rStyle w:val="Hyperlink"/>
                <w:rFonts w:cstheme="minorHAnsi"/>
              </w:rPr>
              <w:t>https://www.healthylondon.org/wp-content/uploads/2017/10/Paediatric-critical-care-standards-Level-1-and-2.pdf</w:t>
            </w:r>
          </w:p>
        </w:tc>
      </w:tr>
      <w:tr w:rsidR="004E044D" w:rsidRPr="001A4CBB" w14:paraId="6E2A58B0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1928BCDF" w14:textId="74E7ED62" w:rsidR="004E044D" w:rsidRPr="001A4CBB" w:rsidRDefault="004E044D" w:rsidP="001139FC">
            <w:pPr>
              <w:spacing w:after="0" w:line="240" w:lineRule="auto"/>
              <w:rPr>
                <w:rFonts w:cstheme="minorHAnsi"/>
              </w:rPr>
            </w:pPr>
            <w:r w:rsidRPr="001A4CBB">
              <w:rPr>
                <w:rFonts w:cstheme="minorHAnsi"/>
              </w:rPr>
              <w:t>USA</w:t>
            </w:r>
          </w:p>
        </w:tc>
        <w:tc>
          <w:tcPr>
            <w:tcW w:w="3402" w:type="dxa"/>
          </w:tcPr>
          <w:p w14:paraId="4AE2883C" w14:textId="67B704C1" w:rsidR="004E044D" w:rsidRPr="004E044D" w:rsidRDefault="004E044D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bookmarkStart w:id="0" w:name="_GoBack"/>
            <w:bookmarkEnd w:id="0"/>
            <w:r w:rsidRPr="00C220BC">
              <w:rPr>
                <w:rFonts w:cstheme="minorHAnsi"/>
              </w:rPr>
              <w:t>American Association for Community Psychiatry</w:t>
            </w:r>
          </w:p>
        </w:tc>
        <w:tc>
          <w:tcPr>
            <w:tcW w:w="3402" w:type="dxa"/>
          </w:tcPr>
          <w:p w14:paraId="6F913BBD" w14:textId="04996EF9" w:rsidR="004E044D" w:rsidRDefault="00C220B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220BC">
              <w:rPr>
                <w:rFonts w:cstheme="minorHAnsi"/>
              </w:rPr>
              <w:t>Level of care utilization system for psychiatric</w:t>
            </w:r>
            <w:r>
              <w:rPr>
                <w:rFonts w:cstheme="minorHAnsi"/>
              </w:rPr>
              <w:t xml:space="preserve"> and addiction services (LOCUS)</w:t>
            </w:r>
          </w:p>
        </w:tc>
        <w:tc>
          <w:tcPr>
            <w:tcW w:w="5103" w:type="dxa"/>
          </w:tcPr>
          <w:p w14:paraId="31ADA89D" w14:textId="702B2897" w:rsidR="004E044D" w:rsidRPr="00A87F64" w:rsidRDefault="00C220BC" w:rsidP="001139F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hyperlink r:id="rId7" w:history="1">
              <w:r w:rsidRPr="00715E26">
                <w:rPr>
                  <w:rStyle w:val="Hyperlink"/>
                </w:rPr>
                <w:t>https://www.communitypsychiatry.org/resources/locus</w:t>
              </w:r>
            </w:hyperlink>
            <w:r>
              <w:t xml:space="preserve"> </w:t>
            </w:r>
          </w:p>
        </w:tc>
      </w:tr>
      <w:tr w:rsidR="004E044D" w:rsidRPr="001A4CBB" w14:paraId="011D7211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5F8F7F6" w14:textId="582DECF2" w:rsidR="004E044D" w:rsidRPr="001A4CBB" w:rsidRDefault="004E044D" w:rsidP="001139F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2B4D6D90" w14:textId="0FF855D3" w:rsidR="004E044D" w:rsidRPr="001A4CBB" w:rsidRDefault="004E044D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7F64">
              <w:rPr>
                <w:rFonts w:cstheme="minorHAnsi"/>
              </w:rPr>
              <w:t>American Academy of Pediatrics</w:t>
            </w:r>
          </w:p>
        </w:tc>
        <w:tc>
          <w:tcPr>
            <w:tcW w:w="3402" w:type="dxa"/>
          </w:tcPr>
          <w:p w14:paraId="5470F4F1" w14:textId="76AF6667" w:rsidR="004E044D" w:rsidRPr="001A4CBB" w:rsidRDefault="004E044D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0C71B445" w14:textId="063D4190" w:rsidR="004E044D" w:rsidRPr="001A4CBB" w:rsidRDefault="004E044D" w:rsidP="001139F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"/>
                <w:rFonts w:cstheme="minorHAnsi"/>
              </w:rPr>
            </w:pPr>
            <w:r w:rsidRPr="00A87F64">
              <w:rPr>
                <w:rStyle w:val="Hyperlink"/>
                <w:rFonts w:cstheme="minorHAnsi"/>
              </w:rPr>
              <w:t>https://www.aap.org/en-us</w:t>
            </w:r>
          </w:p>
        </w:tc>
      </w:tr>
      <w:tr w:rsidR="004E044D" w:rsidRPr="001A4CBB" w14:paraId="15FA40F9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3B1DF40" w14:textId="77777777" w:rsidR="004E044D" w:rsidRPr="001A4CBB" w:rsidRDefault="004E044D" w:rsidP="00A87F6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39CE7763" w14:textId="37FF2A2B" w:rsidR="004E044D" w:rsidRPr="001A4CB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American College of Obstetricians and Gynecologist</w:t>
            </w:r>
          </w:p>
        </w:tc>
        <w:tc>
          <w:tcPr>
            <w:tcW w:w="3402" w:type="dxa"/>
          </w:tcPr>
          <w:p w14:paraId="40C6E256" w14:textId="53017ABA" w:rsidR="004E044D" w:rsidRPr="001A4CB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Level</w:t>
            </w:r>
            <w:r>
              <w:rPr>
                <w:rFonts w:cstheme="minorHAnsi"/>
              </w:rPr>
              <w:t>s of maternal c</w:t>
            </w:r>
            <w:r w:rsidRPr="001A4CBB">
              <w:rPr>
                <w:rFonts w:cstheme="minorHAnsi"/>
              </w:rPr>
              <w:t>are</w:t>
            </w:r>
          </w:p>
        </w:tc>
        <w:tc>
          <w:tcPr>
            <w:tcW w:w="5103" w:type="dxa"/>
          </w:tcPr>
          <w:p w14:paraId="28E5E120" w14:textId="7ACE19DE" w:rsidR="004E044D" w:rsidRDefault="009810A5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 w:rsidR="004E044D" w:rsidRPr="001A4CBB">
                <w:rPr>
                  <w:rStyle w:val="Hyperlink"/>
                  <w:rFonts w:cstheme="minorHAnsi"/>
                </w:rPr>
                <w:t>https://www.acog.org/clinical/clinical-guidance/obstetric-care-</w:t>
              </w:r>
            </w:hyperlink>
            <w:r w:rsidR="004E044D" w:rsidRPr="001A4CBB">
              <w:rPr>
                <w:rStyle w:val="Hyperlink"/>
                <w:rFonts w:cstheme="minorHAnsi"/>
              </w:rPr>
              <w:t xml:space="preserve">consensus/articles/2019/08/levels-of-maternal-care </w:t>
            </w:r>
          </w:p>
        </w:tc>
      </w:tr>
      <w:tr w:rsidR="004E044D" w:rsidRPr="001A4CBB" w14:paraId="6C185867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F6DC8E0" w14:textId="77777777" w:rsidR="004E044D" w:rsidRPr="001A4CBB" w:rsidRDefault="004E044D" w:rsidP="00A87F6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61C034C8" w14:textId="28E786C3" w:rsidR="004E044D" w:rsidRPr="001A4CBB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7F64">
              <w:rPr>
                <w:rFonts w:cstheme="minorHAnsi"/>
              </w:rPr>
              <w:t>American College of Pediatricians</w:t>
            </w:r>
          </w:p>
        </w:tc>
        <w:tc>
          <w:tcPr>
            <w:tcW w:w="3402" w:type="dxa"/>
          </w:tcPr>
          <w:p w14:paraId="25B5BCCB" w14:textId="628C8E4C" w:rsidR="004E044D" w:rsidRPr="001A4CBB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48186CF2" w14:textId="3D7AD284" w:rsidR="004E044D" w:rsidRDefault="009810A5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9" w:history="1">
              <w:r w:rsidR="004E044D" w:rsidRPr="00D55C94">
                <w:rPr>
                  <w:rStyle w:val="Hyperlink"/>
                </w:rPr>
                <w:t>https://acpeds.org/</w:t>
              </w:r>
            </w:hyperlink>
            <w:r w:rsidR="004E044D">
              <w:t xml:space="preserve"> </w:t>
            </w:r>
          </w:p>
        </w:tc>
      </w:tr>
      <w:tr w:rsidR="004E044D" w:rsidRPr="001A4CBB" w14:paraId="231EF191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1ADB616" w14:textId="77777777" w:rsidR="004E044D" w:rsidRPr="001A4CBB" w:rsidRDefault="004E044D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602F67DF" w14:textId="77777777" w:rsidR="004E044D" w:rsidRPr="001A4CB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>American College of Surgeons</w:t>
            </w:r>
          </w:p>
        </w:tc>
        <w:tc>
          <w:tcPr>
            <w:tcW w:w="3402" w:type="dxa"/>
          </w:tcPr>
          <w:p w14:paraId="15B0C150" w14:textId="77777777" w:rsidR="004E044D" w:rsidRPr="001A4CB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CBB">
              <w:rPr>
                <w:rFonts w:cstheme="minorHAnsi"/>
              </w:rPr>
              <w:t xml:space="preserve">Children’s </w:t>
            </w:r>
            <w:r>
              <w:rPr>
                <w:rFonts w:cstheme="minorHAnsi"/>
              </w:rPr>
              <w:t>surgical center l</w:t>
            </w:r>
            <w:r w:rsidRPr="001A4CBB">
              <w:rPr>
                <w:rFonts w:cstheme="minorHAnsi"/>
              </w:rPr>
              <w:t>evels</w:t>
            </w:r>
          </w:p>
        </w:tc>
        <w:tc>
          <w:tcPr>
            <w:tcW w:w="5103" w:type="dxa"/>
          </w:tcPr>
          <w:p w14:paraId="38F4D1BC" w14:textId="77777777" w:rsidR="004E044D" w:rsidRPr="001A4CBB" w:rsidRDefault="009810A5" w:rsidP="00A87F64">
            <w:pPr>
              <w:tabs>
                <w:tab w:val="left" w:pos="121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hyperlink r:id="rId10" w:history="1">
              <w:r w:rsidR="004E044D" w:rsidRPr="005E0421">
                <w:rPr>
                  <w:rStyle w:val="Hyperlink"/>
                  <w:rFonts w:cstheme="minorHAnsi"/>
                </w:rPr>
                <w:t>https://www.facs.org/Quality-Programs/Childrens-Surgery/Childrens-Surgery-Verification/standards</w:t>
              </w:r>
            </w:hyperlink>
            <w:r w:rsidR="004E044D">
              <w:rPr>
                <w:rFonts w:cstheme="minorHAnsi"/>
              </w:rPr>
              <w:t xml:space="preserve"> </w:t>
            </w:r>
          </w:p>
        </w:tc>
      </w:tr>
      <w:tr w:rsidR="004E044D" w:rsidRPr="001A4CBB" w14:paraId="4FF74385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525FA19" w14:textId="77777777" w:rsidR="004E044D" w:rsidRPr="003A395B" w:rsidRDefault="004E044D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4CF89AA6" w14:textId="77777777" w:rsidR="004E044D" w:rsidRPr="003A395B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395B">
              <w:rPr>
                <w:rFonts w:cstheme="minorHAnsi"/>
              </w:rPr>
              <w:t>American College of Surgeons</w:t>
            </w:r>
          </w:p>
        </w:tc>
        <w:tc>
          <w:tcPr>
            <w:tcW w:w="3402" w:type="dxa"/>
          </w:tcPr>
          <w:p w14:paraId="7851BF06" w14:textId="77777777" w:rsidR="004E044D" w:rsidRPr="003A395B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A395B">
              <w:rPr>
                <w:rFonts w:cstheme="minorHAnsi"/>
              </w:rPr>
              <w:t>Levels of trauma centres</w:t>
            </w:r>
          </w:p>
        </w:tc>
        <w:tc>
          <w:tcPr>
            <w:tcW w:w="5103" w:type="dxa"/>
          </w:tcPr>
          <w:p w14:paraId="731A3885" w14:textId="77777777" w:rsidR="004E044D" w:rsidRPr="003A395B" w:rsidRDefault="009810A5" w:rsidP="00A87F64">
            <w:pPr>
              <w:tabs>
                <w:tab w:val="left" w:pos="121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1" w:history="1">
              <w:r w:rsidR="004E044D" w:rsidRPr="003A395B">
                <w:rPr>
                  <w:rStyle w:val="Hyperlink"/>
                </w:rPr>
                <w:t>https://www.facs.org/Quality-Programs/Trauma/TQP/center-programs/VRC/resources</w:t>
              </w:r>
            </w:hyperlink>
            <w:r w:rsidR="004E044D" w:rsidRPr="003A395B">
              <w:t xml:space="preserve"> </w:t>
            </w:r>
          </w:p>
        </w:tc>
      </w:tr>
      <w:tr w:rsidR="004E044D" w:rsidRPr="001A4CBB" w14:paraId="1E5DF44A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3A7F516" w14:textId="77777777" w:rsidR="004E044D" w:rsidRPr="003A395B" w:rsidRDefault="004E044D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5D71FCDF" w14:textId="35D8BF69" w:rsidR="004E044D" w:rsidRPr="003A395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7F64">
              <w:t>Academic Pediatric Association</w:t>
            </w:r>
          </w:p>
        </w:tc>
        <w:tc>
          <w:tcPr>
            <w:tcW w:w="3402" w:type="dxa"/>
          </w:tcPr>
          <w:p w14:paraId="78FED378" w14:textId="4D26241D" w:rsidR="004E044D" w:rsidRPr="003A395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6303A857" w14:textId="641BDDD2" w:rsidR="004E044D" w:rsidRDefault="009810A5" w:rsidP="00A87F64">
            <w:pPr>
              <w:tabs>
                <w:tab w:val="left" w:pos="121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2" w:history="1">
              <w:r w:rsidR="004E044D" w:rsidRPr="00D55C94">
                <w:rPr>
                  <w:rStyle w:val="Hyperlink"/>
                </w:rPr>
                <w:t>https://www.academicpeds.org/</w:t>
              </w:r>
            </w:hyperlink>
            <w:r w:rsidR="004E044D">
              <w:t xml:space="preserve"> </w:t>
            </w:r>
          </w:p>
        </w:tc>
      </w:tr>
      <w:tr w:rsidR="004E044D" w:rsidRPr="001A4CBB" w14:paraId="5DFFFB47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621EB2D" w14:textId="77777777" w:rsidR="004E044D" w:rsidRPr="003A395B" w:rsidRDefault="004E044D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1E47F59E" w14:textId="315EEB3D" w:rsidR="004E044D" w:rsidRPr="00A87F64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87F64">
              <w:rPr>
                <w:rFonts w:cstheme="minorHAnsi"/>
              </w:rPr>
              <w:t>American Pediatric Society</w:t>
            </w:r>
          </w:p>
        </w:tc>
        <w:tc>
          <w:tcPr>
            <w:tcW w:w="3402" w:type="dxa"/>
          </w:tcPr>
          <w:p w14:paraId="49A660D3" w14:textId="4A3E938E" w:rsidR="004E044D" w:rsidRPr="003A395B" w:rsidRDefault="004E044D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0EDD61DC" w14:textId="029F04DE" w:rsidR="004E044D" w:rsidRDefault="009810A5" w:rsidP="00A87F64">
            <w:pPr>
              <w:tabs>
                <w:tab w:val="left" w:pos="121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3" w:history="1">
              <w:r w:rsidR="004E044D" w:rsidRPr="00D55C94">
                <w:rPr>
                  <w:rStyle w:val="Hyperlink"/>
                </w:rPr>
                <w:t>https://www.aps1888.org/</w:t>
              </w:r>
            </w:hyperlink>
            <w:r w:rsidR="004E044D">
              <w:t xml:space="preserve"> </w:t>
            </w:r>
          </w:p>
        </w:tc>
      </w:tr>
      <w:tr w:rsidR="004E044D" w:rsidRPr="001A4CBB" w14:paraId="1832B5EE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BFF4FBA" w14:textId="77777777" w:rsidR="004E044D" w:rsidRPr="003A395B" w:rsidRDefault="004E044D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2CA25C3A" w14:textId="3E28B343" w:rsidR="004E044D" w:rsidRPr="00A87F64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87F64">
              <w:rPr>
                <w:rFonts w:cstheme="minorHAnsi"/>
              </w:rPr>
              <w:t>Federation of Pediatric Organizations</w:t>
            </w:r>
          </w:p>
        </w:tc>
        <w:tc>
          <w:tcPr>
            <w:tcW w:w="3402" w:type="dxa"/>
          </w:tcPr>
          <w:p w14:paraId="6BB8E5C0" w14:textId="2E79A833" w:rsidR="004E044D" w:rsidRPr="003A395B" w:rsidRDefault="004E044D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2F52D7EF" w14:textId="13C78AE3" w:rsidR="004E044D" w:rsidRDefault="009810A5" w:rsidP="00A87F64">
            <w:pPr>
              <w:tabs>
                <w:tab w:val="left" w:pos="121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4" w:history="1">
              <w:r w:rsidR="004E044D" w:rsidRPr="00D55C94">
                <w:rPr>
                  <w:rStyle w:val="Hyperlink"/>
                </w:rPr>
                <w:t>https://fopo.org/</w:t>
              </w:r>
            </w:hyperlink>
            <w:r w:rsidR="004E044D">
              <w:t xml:space="preserve"> </w:t>
            </w:r>
          </w:p>
        </w:tc>
      </w:tr>
      <w:tr w:rsidR="00A87F64" w:rsidRPr="001A4CBB" w14:paraId="671E4D3E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</w:tcPr>
          <w:p w14:paraId="5BE6333C" w14:textId="16B550BC" w:rsidR="00A87F64" w:rsidRDefault="00A87F64" w:rsidP="00A87F64">
            <w:pPr>
              <w:tabs>
                <w:tab w:val="left" w:pos="1212"/>
              </w:tabs>
              <w:spacing w:after="0" w:line="240" w:lineRule="auto"/>
            </w:pPr>
            <w:r>
              <w:t>Supra-national bodies</w:t>
            </w:r>
          </w:p>
        </w:tc>
        <w:tc>
          <w:tcPr>
            <w:tcW w:w="3402" w:type="dxa"/>
          </w:tcPr>
          <w:p w14:paraId="2948708C" w14:textId="2B965A3E" w:rsidR="00A87F64" w:rsidRDefault="00A87F64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World Health Organization, including the </w:t>
            </w:r>
            <w:r w:rsidRPr="00F07327">
              <w:rPr>
                <w:rFonts w:cstheme="minorHAnsi"/>
              </w:rPr>
              <w:t>European Observatory on Health Systems and Policies</w:t>
            </w:r>
          </w:p>
        </w:tc>
        <w:tc>
          <w:tcPr>
            <w:tcW w:w="3402" w:type="dxa"/>
          </w:tcPr>
          <w:p w14:paraId="5B1265FA" w14:textId="22194D8E" w:rsidR="00A87F64" w:rsidRPr="00577502" w:rsidRDefault="00A87F64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6BDF0DB8" w14:textId="480F754B" w:rsidR="00A87F64" w:rsidRDefault="009810A5" w:rsidP="00A87F64">
            <w:pPr>
              <w:tabs>
                <w:tab w:val="left" w:pos="121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hyperlink r:id="rId15" w:history="1">
              <w:r w:rsidR="00A87F64" w:rsidRPr="00961628">
                <w:rPr>
                  <w:rStyle w:val="Hyperlink"/>
                  <w:rFonts w:cstheme="minorHAnsi"/>
                </w:rPr>
                <w:t>https://www.who.int/</w:t>
              </w:r>
            </w:hyperlink>
            <w:r w:rsidR="00A87F64">
              <w:rPr>
                <w:rFonts w:cstheme="minorHAnsi"/>
              </w:rPr>
              <w:t xml:space="preserve"> </w:t>
            </w:r>
          </w:p>
        </w:tc>
      </w:tr>
      <w:tr w:rsidR="00A87F64" w:rsidRPr="001A4CBB" w14:paraId="5D6E31FC" w14:textId="77777777" w:rsidTr="00B358B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086380A" w14:textId="77777777" w:rsidR="00A87F64" w:rsidRDefault="00A87F64" w:rsidP="00A87F64">
            <w:pPr>
              <w:tabs>
                <w:tab w:val="left" w:pos="1212"/>
              </w:tabs>
              <w:spacing w:after="0" w:line="240" w:lineRule="auto"/>
            </w:pPr>
          </w:p>
        </w:tc>
        <w:tc>
          <w:tcPr>
            <w:tcW w:w="3402" w:type="dxa"/>
          </w:tcPr>
          <w:p w14:paraId="08209C6C" w14:textId="77777777" w:rsidR="00A87F64" w:rsidRDefault="00A87F64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an American Health Organization</w:t>
            </w:r>
          </w:p>
        </w:tc>
        <w:tc>
          <w:tcPr>
            <w:tcW w:w="3402" w:type="dxa"/>
          </w:tcPr>
          <w:p w14:paraId="661D84F8" w14:textId="77777777" w:rsidR="00A87F64" w:rsidRDefault="00A87F64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1582FE9B" w14:textId="0ED4FB45" w:rsidR="00A87F64" w:rsidRDefault="009810A5" w:rsidP="00A87F64">
            <w:pPr>
              <w:tabs>
                <w:tab w:val="left" w:pos="121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hyperlink r:id="rId16" w:history="1">
              <w:r w:rsidR="00A87F64" w:rsidRPr="00961628">
                <w:rPr>
                  <w:rStyle w:val="Hyperlink"/>
                  <w:rFonts w:cstheme="minorHAnsi"/>
                </w:rPr>
                <w:t>https://www.paho.org/</w:t>
              </w:r>
            </w:hyperlink>
            <w:r w:rsidR="00A87F64">
              <w:rPr>
                <w:rFonts w:cstheme="minorHAnsi"/>
              </w:rPr>
              <w:t xml:space="preserve"> </w:t>
            </w:r>
          </w:p>
        </w:tc>
      </w:tr>
      <w:tr w:rsidR="00A87F64" w:rsidRPr="001A4CBB" w14:paraId="3C713C55" w14:textId="77777777" w:rsidTr="00B35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7807ACB" w14:textId="77777777" w:rsidR="00A87F64" w:rsidRPr="001A4CBB" w:rsidRDefault="00A87F64" w:rsidP="00A87F64">
            <w:pPr>
              <w:tabs>
                <w:tab w:val="left" w:pos="1212"/>
              </w:tabs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402" w:type="dxa"/>
          </w:tcPr>
          <w:p w14:paraId="46F3AD50" w14:textId="77777777" w:rsidR="00A87F64" w:rsidRPr="001A4CBB" w:rsidRDefault="00A87F64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orld Bank</w:t>
            </w:r>
          </w:p>
        </w:tc>
        <w:tc>
          <w:tcPr>
            <w:tcW w:w="3402" w:type="dxa"/>
          </w:tcPr>
          <w:p w14:paraId="0D4CC1AA" w14:textId="77777777" w:rsidR="00A87F64" w:rsidRPr="00B00CA1" w:rsidRDefault="00A87F64" w:rsidP="00A87F6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54AE43F0" w14:textId="436761E1" w:rsidR="00A87F64" w:rsidRDefault="009810A5" w:rsidP="00A87F64">
            <w:pPr>
              <w:tabs>
                <w:tab w:val="left" w:pos="1212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hyperlink r:id="rId17" w:history="1">
              <w:r w:rsidR="00A87F64" w:rsidRPr="00961628">
                <w:rPr>
                  <w:rStyle w:val="Hyperlink"/>
                  <w:rFonts w:cstheme="minorHAnsi"/>
                </w:rPr>
                <w:t>https://www.worldbank.org/</w:t>
              </w:r>
            </w:hyperlink>
            <w:r w:rsidR="00A87F64">
              <w:rPr>
                <w:rFonts w:cstheme="minorHAnsi"/>
              </w:rPr>
              <w:t xml:space="preserve"> </w:t>
            </w:r>
          </w:p>
        </w:tc>
      </w:tr>
      <w:tr w:rsidR="00A87F64" w:rsidRPr="001A4CBB" w14:paraId="0B85FB22" w14:textId="77777777" w:rsidTr="00B358B8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F24632A" w14:textId="77777777" w:rsidR="00A87F64" w:rsidRDefault="00A87F64" w:rsidP="00A87F64">
            <w:pPr>
              <w:tabs>
                <w:tab w:val="left" w:pos="1212"/>
              </w:tabs>
              <w:spacing w:after="0" w:line="240" w:lineRule="auto"/>
            </w:pPr>
          </w:p>
        </w:tc>
        <w:tc>
          <w:tcPr>
            <w:tcW w:w="3402" w:type="dxa"/>
          </w:tcPr>
          <w:p w14:paraId="11FD3DBE" w14:textId="77777777" w:rsidR="00A87F64" w:rsidRPr="001A4CBB" w:rsidRDefault="00A87F64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uropean Commission</w:t>
            </w:r>
          </w:p>
        </w:tc>
        <w:tc>
          <w:tcPr>
            <w:tcW w:w="3402" w:type="dxa"/>
          </w:tcPr>
          <w:p w14:paraId="3B3662B0" w14:textId="77777777" w:rsidR="00A87F64" w:rsidRPr="00B00CA1" w:rsidRDefault="00A87F64" w:rsidP="00A87F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ne identified</w:t>
            </w:r>
          </w:p>
        </w:tc>
        <w:tc>
          <w:tcPr>
            <w:tcW w:w="5103" w:type="dxa"/>
          </w:tcPr>
          <w:p w14:paraId="3074CA69" w14:textId="207E40F8" w:rsidR="00A87F64" w:rsidRDefault="009810A5" w:rsidP="00A87F64">
            <w:pPr>
              <w:tabs>
                <w:tab w:val="left" w:pos="1212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hyperlink r:id="rId18" w:history="1">
              <w:r w:rsidR="00A87F64" w:rsidRPr="00961628">
                <w:rPr>
                  <w:rStyle w:val="Hyperlink"/>
                  <w:rFonts w:cstheme="minorHAnsi"/>
                </w:rPr>
                <w:t>https://ec.europa.eu/info/index_en</w:t>
              </w:r>
            </w:hyperlink>
            <w:r w:rsidR="00A87F64">
              <w:rPr>
                <w:rFonts w:cstheme="minorHAnsi"/>
              </w:rPr>
              <w:t xml:space="preserve"> </w:t>
            </w:r>
          </w:p>
        </w:tc>
      </w:tr>
    </w:tbl>
    <w:p w14:paraId="6C06A91F" w14:textId="12CE6C67" w:rsidR="009D4130" w:rsidRPr="001A4CBB" w:rsidRDefault="008A58D4" w:rsidP="0032306A">
      <w:pPr>
        <w:spacing w:before="240" w:after="120" w:line="312" w:lineRule="auto"/>
        <w:rPr>
          <w:rFonts w:cstheme="minorHAnsi"/>
        </w:rPr>
      </w:pPr>
      <w:r>
        <w:rPr>
          <w:rFonts w:cstheme="minorHAnsi"/>
        </w:rPr>
        <w:t xml:space="preserve"> </w:t>
      </w:r>
    </w:p>
    <w:sectPr w:rsidR="009D4130" w:rsidRPr="001A4CBB" w:rsidSect="00577502">
      <w:footerReference w:type="default" r:id="rId19"/>
      <w:pgSz w:w="15840" w:h="12240" w:orient="landscape"/>
      <w:pgMar w:top="992" w:right="113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D9DE4" w14:textId="77777777" w:rsidR="009810A5" w:rsidRDefault="009810A5" w:rsidP="00F07327">
      <w:pPr>
        <w:spacing w:after="0" w:line="240" w:lineRule="auto"/>
      </w:pPr>
      <w:r>
        <w:separator/>
      </w:r>
    </w:p>
  </w:endnote>
  <w:endnote w:type="continuationSeparator" w:id="0">
    <w:p w14:paraId="285D27E1" w14:textId="77777777" w:rsidR="009810A5" w:rsidRDefault="009810A5" w:rsidP="00F07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4985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99152" w14:textId="242037A3" w:rsidR="00A204F7" w:rsidRDefault="00A204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20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28AE8A" w14:textId="77777777" w:rsidR="00A204F7" w:rsidRDefault="00A20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8C47DB" w14:textId="77777777" w:rsidR="009810A5" w:rsidRDefault="009810A5" w:rsidP="00F07327">
      <w:pPr>
        <w:spacing w:after="0" w:line="240" w:lineRule="auto"/>
      </w:pPr>
      <w:r>
        <w:separator/>
      </w:r>
    </w:p>
  </w:footnote>
  <w:footnote w:type="continuationSeparator" w:id="0">
    <w:p w14:paraId="519BB022" w14:textId="77777777" w:rsidR="009810A5" w:rsidRDefault="009810A5" w:rsidP="00F073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53579"/>
    <w:multiLevelType w:val="hybridMultilevel"/>
    <w:tmpl w:val="2E447556"/>
    <w:lvl w:ilvl="0" w:tplc="02AE211A">
      <w:start w:val="7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4322B"/>
    <w:multiLevelType w:val="hybridMultilevel"/>
    <w:tmpl w:val="AC50E3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14791"/>
    <w:multiLevelType w:val="hybridMultilevel"/>
    <w:tmpl w:val="90F489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367DD"/>
    <w:multiLevelType w:val="hybridMultilevel"/>
    <w:tmpl w:val="C69A84A0"/>
    <w:lvl w:ilvl="0" w:tplc="4FA4D0B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524A51"/>
    <w:multiLevelType w:val="hybridMultilevel"/>
    <w:tmpl w:val="88EAFA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E524FB"/>
    <w:multiLevelType w:val="hybridMultilevel"/>
    <w:tmpl w:val="AF2490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8646B"/>
    <w:multiLevelType w:val="hybridMultilevel"/>
    <w:tmpl w:val="C9A69438"/>
    <w:lvl w:ilvl="0" w:tplc="751E80A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94478"/>
    <w:multiLevelType w:val="hybridMultilevel"/>
    <w:tmpl w:val="BB22BA2C"/>
    <w:lvl w:ilvl="0" w:tplc="6B680DC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06A"/>
    <w:rsid w:val="00001948"/>
    <w:rsid w:val="00003F91"/>
    <w:rsid w:val="00047AFC"/>
    <w:rsid w:val="00076F10"/>
    <w:rsid w:val="00077C4B"/>
    <w:rsid w:val="00092E4B"/>
    <w:rsid w:val="000D3EA5"/>
    <w:rsid w:val="001139FC"/>
    <w:rsid w:val="0013495E"/>
    <w:rsid w:val="00143F82"/>
    <w:rsid w:val="001840F4"/>
    <w:rsid w:val="001A4765"/>
    <w:rsid w:val="001A4CBB"/>
    <w:rsid w:val="001C6BCF"/>
    <w:rsid w:val="0020416D"/>
    <w:rsid w:val="002165AD"/>
    <w:rsid w:val="00216862"/>
    <w:rsid w:val="00251146"/>
    <w:rsid w:val="002571D7"/>
    <w:rsid w:val="00297878"/>
    <w:rsid w:val="002A2D0E"/>
    <w:rsid w:val="002A3B4F"/>
    <w:rsid w:val="002A4623"/>
    <w:rsid w:val="002D5AF9"/>
    <w:rsid w:val="002E1CA2"/>
    <w:rsid w:val="002E64C0"/>
    <w:rsid w:val="00314A71"/>
    <w:rsid w:val="0032306A"/>
    <w:rsid w:val="003253A2"/>
    <w:rsid w:val="00340B3B"/>
    <w:rsid w:val="00342BD5"/>
    <w:rsid w:val="00345CF6"/>
    <w:rsid w:val="0039095F"/>
    <w:rsid w:val="003A395B"/>
    <w:rsid w:val="003A66CD"/>
    <w:rsid w:val="003A6DA3"/>
    <w:rsid w:val="003B193B"/>
    <w:rsid w:val="003E35E6"/>
    <w:rsid w:val="00401FBE"/>
    <w:rsid w:val="004117B3"/>
    <w:rsid w:val="00416DED"/>
    <w:rsid w:val="00453D4E"/>
    <w:rsid w:val="004558BD"/>
    <w:rsid w:val="00472672"/>
    <w:rsid w:val="00481124"/>
    <w:rsid w:val="004D2A48"/>
    <w:rsid w:val="004E044D"/>
    <w:rsid w:val="00520CB8"/>
    <w:rsid w:val="00523C6C"/>
    <w:rsid w:val="00550820"/>
    <w:rsid w:val="00577502"/>
    <w:rsid w:val="00600A98"/>
    <w:rsid w:val="0060132A"/>
    <w:rsid w:val="00604C17"/>
    <w:rsid w:val="00634978"/>
    <w:rsid w:val="006457A2"/>
    <w:rsid w:val="006512C7"/>
    <w:rsid w:val="00654111"/>
    <w:rsid w:val="0066769B"/>
    <w:rsid w:val="0067590C"/>
    <w:rsid w:val="00682FEE"/>
    <w:rsid w:val="0068484A"/>
    <w:rsid w:val="00684EED"/>
    <w:rsid w:val="006A47CA"/>
    <w:rsid w:val="006C23EC"/>
    <w:rsid w:val="006F492B"/>
    <w:rsid w:val="00706C4F"/>
    <w:rsid w:val="007122DF"/>
    <w:rsid w:val="00717B83"/>
    <w:rsid w:val="00724985"/>
    <w:rsid w:val="00724B90"/>
    <w:rsid w:val="00741401"/>
    <w:rsid w:val="00754B02"/>
    <w:rsid w:val="007B45DD"/>
    <w:rsid w:val="008009B8"/>
    <w:rsid w:val="008224C8"/>
    <w:rsid w:val="00823441"/>
    <w:rsid w:val="00827936"/>
    <w:rsid w:val="0084640A"/>
    <w:rsid w:val="00852239"/>
    <w:rsid w:val="00871CED"/>
    <w:rsid w:val="00876F3A"/>
    <w:rsid w:val="00894A14"/>
    <w:rsid w:val="008A2815"/>
    <w:rsid w:val="008A58D4"/>
    <w:rsid w:val="008B1146"/>
    <w:rsid w:val="008B25C3"/>
    <w:rsid w:val="008C7FCF"/>
    <w:rsid w:val="008D1D0B"/>
    <w:rsid w:val="008D6CAA"/>
    <w:rsid w:val="008F53F7"/>
    <w:rsid w:val="00905118"/>
    <w:rsid w:val="009618E5"/>
    <w:rsid w:val="00966308"/>
    <w:rsid w:val="00973146"/>
    <w:rsid w:val="009810A5"/>
    <w:rsid w:val="00987817"/>
    <w:rsid w:val="00994373"/>
    <w:rsid w:val="009D4130"/>
    <w:rsid w:val="00A10100"/>
    <w:rsid w:val="00A204F7"/>
    <w:rsid w:val="00A21E45"/>
    <w:rsid w:val="00A27EB7"/>
    <w:rsid w:val="00A553CE"/>
    <w:rsid w:val="00A5758E"/>
    <w:rsid w:val="00A708A2"/>
    <w:rsid w:val="00A71047"/>
    <w:rsid w:val="00A87F64"/>
    <w:rsid w:val="00AE2150"/>
    <w:rsid w:val="00B00CA1"/>
    <w:rsid w:val="00B038B0"/>
    <w:rsid w:val="00B358B8"/>
    <w:rsid w:val="00B51C3E"/>
    <w:rsid w:val="00BB2302"/>
    <w:rsid w:val="00BB3583"/>
    <w:rsid w:val="00BB39BB"/>
    <w:rsid w:val="00BF570E"/>
    <w:rsid w:val="00C00AE1"/>
    <w:rsid w:val="00C0172B"/>
    <w:rsid w:val="00C01F68"/>
    <w:rsid w:val="00C220BC"/>
    <w:rsid w:val="00C43624"/>
    <w:rsid w:val="00C56DFA"/>
    <w:rsid w:val="00C62594"/>
    <w:rsid w:val="00CA1E3D"/>
    <w:rsid w:val="00D16332"/>
    <w:rsid w:val="00D56180"/>
    <w:rsid w:val="00D828CB"/>
    <w:rsid w:val="00DB3AF2"/>
    <w:rsid w:val="00DB6003"/>
    <w:rsid w:val="00E51C98"/>
    <w:rsid w:val="00E672BC"/>
    <w:rsid w:val="00E702B2"/>
    <w:rsid w:val="00E7137F"/>
    <w:rsid w:val="00E957F1"/>
    <w:rsid w:val="00EB66C0"/>
    <w:rsid w:val="00EB7370"/>
    <w:rsid w:val="00EC48CB"/>
    <w:rsid w:val="00F0021D"/>
    <w:rsid w:val="00F07327"/>
    <w:rsid w:val="00F13D5B"/>
    <w:rsid w:val="00F2497F"/>
    <w:rsid w:val="00F45F99"/>
    <w:rsid w:val="00F5491E"/>
    <w:rsid w:val="00F57A8C"/>
    <w:rsid w:val="00F85099"/>
    <w:rsid w:val="00F90C49"/>
    <w:rsid w:val="00FC13CE"/>
    <w:rsid w:val="00FD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B1C4"/>
  <w15:chartTrackingRefBased/>
  <w15:docId w15:val="{7C66F692-3FCE-4AF9-B31A-95C50AF9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06A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9D4130"/>
    <w:pPr>
      <w:spacing w:after="0"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4130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9D4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D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3D4E"/>
    <w:rPr>
      <w:color w:val="0563C1" w:themeColor="hyperlink"/>
      <w:u w:val="single"/>
    </w:rPr>
  </w:style>
  <w:style w:type="table" w:styleId="ListTable3-Accent5">
    <w:name w:val="List Table 3 Accent 5"/>
    <w:basedOn w:val="TableNormal"/>
    <w:uiPriority w:val="48"/>
    <w:rsid w:val="001A4CB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8A281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07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327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7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327"/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92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E4B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E4B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E4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og.org/clinical/clinical-guidance/obstetric-care-" TargetMode="External"/><Relationship Id="rId13" Type="http://schemas.openxmlformats.org/officeDocument/2006/relationships/hyperlink" Target="https://www.aps1888.org/" TargetMode="External"/><Relationship Id="rId18" Type="http://schemas.openxmlformats.org/officeDocument/2006/relationships/hyperlink" Target="https://ec.europa.eu/info/index_en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communitypsychiatry.org/resources/locus" TargetMode="External"/><Relationship Id="rId12" Type="http://schemas.openxmlformats.org/officeDocument/2006/relationships/hyperlink" Target="https://www.academicpeds.org/" TargetMode="External"/><Relationship Id="rId17" Type="http://schemas.openxmlformats.org/officeDocument/2006/relationships/hyperlink" Target="https://www.worldbank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paho.org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facs.org/Quality-Programs/Trauma/TQP/center-programs/VRC/resourc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ho.int/" TargetMode="External"/><Relationship Id="rId10" Type="http://schemas.openxmlformats.org/officeDocument/2006/relationships/hyperlink" Target="https://www.facs.org/Quality-Programs/Childrens-Surgery/Childrens-Surgery-Verification/standards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acpeds.org/" TargetMode="External"/><Relationship Id="rId14" Type="http://schemas.openxmlformats.org/officeDocument/2006/relationships/hyperlink" Target="https://fopo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82</Words>
  <Characters>44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Waibel</dc:creator>
  <cp:keywords/>
  <dc:description/>
  <cp:lastModifiedBy>Sina Waibel</cp:lastModifiedBy>
  <cp:revision>14</cp:revision>
  <dcterms:created xsi:type="dcterms:W3CDTF">2021-02-05T22:48:00Z</dcterms:created>
  <dcterms:modified xsi:type="dcterms:W3CDTF">2021-02-12T18:10:00Z</dcterms:modified>
</cp:coreProperties>
</file>